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A92" w:rsidRDefault="002C1A92" w:rsidP="002C1A92"/>
    <w:p w:rsidR="002C1A92" w:rsidRPr="009A6FCC" w:rsidRDefault="00E53204" w:rsidP="002C1A9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32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C1A92" w:rsidRPr="009A6F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2C1A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="002C1A92" w:rsidRPr="009A6F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2C1A92" w:rsidRPr="00BC29F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List of primers used in this study for </w:t>
      </w:r>
      <w:proofErr w:type="spellStart"/>
      <w:r w:rsidR="002C1A92" w:rsidRPr="00BC29F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RT</w:t>
      </w:r>
      <w:proofErr w:type="spellEnd"/>
      <w:r w:rsidR="002C1A92" w:rsidRPr="00BC29F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PCR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6"/>
        <w:gridCol w:w="2786"/>
        <w:gridCol w:w="1577"/>
        <w:gridCol w:w="377"/>
        <w:gridCol w:w="3590"/>
      </w:tblGrid>
      <w:tr w:rsidR="002C1A92" w:rsidRPr="009A6FCC" w:rsidTr="00873DE8">
        <w:trPr>
          <w:trHeight w:val="5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 (5)</w:t>
            </w:r>
          </w:p>
        </w:tc>
      </w:tr>
      <w:tr w:rsidR="002C1A92" w:rsidRPr="009A6FCC" w:rsidTr="00873DE8">
        <w:trPr>
          <w:trHeight w:val="51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c oxidase subunit I 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AGCTTCTGTTGATCTG</w:t>
            </w:r>
          </w:p>
        </w:tc>
      </w:tr>
      <w:tr w:rsidR="002C1A92" w:rsidRPr="009A6FCC" w:rsidTr="00873DE8">
        <w:trPr>
          <w:trHeight w:val="27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GGAGAATAGCAGTGAT</w:t>
            </w:r>
          </w:p>
        </w:tc>
      </w:tr>
      <w:tr w:rsidR="002C1A92" w:rsidRPr="009A6FCC" w:rsidTr="00873DE8">
        <w:trPr>
          <w:trHeight w:val="51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S-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-lik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TTCCTTACTCGGACTT</w:t>
            </w:r>
          </w:p>
        </w:tc>
      </w:tr>
      <w:tr w:rsidR="002C1A92" w:rsidRPr="009A6FCC" w:rsidTr="00873DE8">
        <w:trPr>
          <w:trHeight w:val="5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GCTTTCAATAACGCTTC</w:t>
            </w:r>
          </w:p>
        </w:tc>
      </w:tr>
      <w:tr w:rsidR="002C1A92" w:rsidRPr="009A6FCC" w:rsidTr="00873DE8">
        <w:trPr>
          <w:trHeight w:val="51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cholineesteras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GGAAGGGTACTACTTT</w:t>
            </w:r>
          </w:p>
        </w:tc>
      </w:tr>
      <w:tr w:rsidR="002C1A92" w:rsidRPr="009A6FCC" w:rsidTr="00873DE8">
        <w:trPr>
          <w:trHeight w:val="5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GGGTTCAGTTCAGTGAC</w:t>
            </w:r>
          </w:p>
        </w:tc>
      </w:tr>
      <w:tr w:rsidR="002C1A92" w:rsidRPr="009A6FCC" w:rsidTr="00873DE8">
        <w:trPr>
          <w:trHeight w:val="51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P450 4c3-lik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4C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CGCTGTCTTTCTTAAC</w:t>
            </w:r>
          </w:p>
        </w:tc>
      </w:tr>
      <w:tr w:rsidR="002C1A92" w:rsidRPr="009A6FCC" w:rsidTr="00873DE8">
        <w:trPr>
          <w:trHeight w:val="5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AGTATCTCAGACCAGCA</w:t>
            </w:r>
          </w:p>
        </w:tc>
      </w:tr>
      <w:tr w:rsidR="002C1A92" w:rsidRPr="009A6FCC" w:rsidTr="00873DE8">
        <w:trPr>
          <w:trHeight w:val="51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lesteras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TGGCTATACCAACATGG</w:t>
            </w:r>
          </w:p>
        </w:tc>
      </w:tr>
      <w:tr w:rsidR="002C1A92" w:rsidRPr="009A6FCC" w:rsidTr="00873DE8">
        <w:trPr>
          <w:trHeight w:val="5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TCCGCTCACTAAATCT</w:t>
            </w:r>
          </w:p>
        </w:tc>
      </w:tr>
    </w:tbl>
    <w:p w:rsidR="002C1A92" w:rsidRDefault="002C1A92" w:rsidP="002C1A92"/>
    <w:p w:rsidR="002C1A92" w:rsidRPr="009A6FCC" w:rsidRDefault="00E53204" w:rsidP="002C1A92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532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2C1A9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able S2</w:t>
      </w:r>
      <w:r w:rsidR="002C1A92" w:rsidRPr="009A6FC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a. </w:t>
      </w:r>
      <w:r w:rsidR="002C1A92" w:rsidRPr="00BC29FC">
        <w:rPr>
          <w:rFonts w:ascii="Times New Roman" w:eastAsia="Times New Roman" w:hAnsi="Times New Roman" w:cs="Times New Roman"/>
          <w:bCs/>
          <w:color w:val="222222"/>
          <w:sz w:val="24"/>
          <w:szCs w:val="24"/>
          <w:shd w:val="clear" w:color="auto" w:fill="FFFFFF"/>
        </w:rPr>
        <w:t>List of 10 highly up- regulated transcripts in ISO-TNAU-R strain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"/>
        <w:gridCol w:w="1776"/>
        <w:gridCol w:w="4397"/>
        <w:gridCol w:w="636"/>
        <w:gridCol w:w="1377"/>
      </w:tblGrid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l. 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Locus 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Probability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OC1158822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itellogenin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li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OC1158799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olipophori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OC1158879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ptidyl-prolyl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i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-trans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meras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8-li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158819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haracterized protein DDB_G0290685-li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158753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scle-specific protein 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158753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anslationally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-controlled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umor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protein homolo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15884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ytochrome P450 4g15-li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15890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ibose-phosphate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yrophosphokinas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OC115877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haracterized LOC115877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8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158813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ptidyl-prolyl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i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-trans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meras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8</w:t>
            </w:r>
          </w:p>
        </w:tc>
      </w:tr>
    </w:tbl>
    <w:p w:rsidR="002C1A92" w:rsidRDefault="002C1A92" w:rsidP="002C1A9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6FCC">
        <w:rPr>
          <w:rFonts w:ascii="Times New Roman" w:eastAsia="Times New Roman" w:hAnsi="Times New Roman" w:cs="Times New Roman"/>
          <w:color w:val="000000"/>
          <w:sz w:val="24"/>
          <w:szCs w:val="24"/>
        </w:rPr>
        <w:t>M- Log2 ratio of the two conditions; Probability- obtained by comparing M and difference between two conditions (D)</w:t>
      </w:r>
    </w:p>
    <w:p w:rsidR="002C1A92" w:rsidRPr="009A6FCC" w:rsidRDefault="00E53204" w:rsidP="002C1A9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32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C1A92" w:rsidRPr="009A6FC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able S</w:t>
      </w:r>
      <w:r w:rsidR="002C1A9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2</w:t>
      </w:r>
      <w:r w:rsidR="002C1A92" w:rsidRPr="009A6FCC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b. </w:t>
      </w:r>
      <w:r w:rsidR="002C1A92" w:rsidRPr="00BC29FC">
        <w:rPr>
          <w:rFonts w:ascii="Times New Roman" w:eastAsia="Times New Roman" w:hAnsi="Times New Roman" w:cs="Times New Roman"/>
          <w:bCs/>
          <w:color w:val="222222"/>
          <w:sz w:val="24"/>
          <w:szCs w:val="24"/>
          <w:shd w:val="clear" w:color="auto" w:fill="FFFFFF"/>
        </w:rPr>
        <w:t>List of 10 highly down-regulated transcripts in ISO-TNAU-R strain</w:t>
      </w:r>
    </w:p>
    <w:tbl>
      <w:tblPr>
        <w:tblW w:w="949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5"/>
        <w:gridCol w:w="1776"/>
        <w:gridCol w:w="3919"/>
        <w:gridCol w:w="983"/>
        <w:gridCol w:w="1560"/>
      </w:tblGrid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l. 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Locus 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Probability</w:t>
            </w:r>
          </w:p>
        </w:tc>
      </w:tr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X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c oxidase subunit III (mitochondrion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1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YT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b (mitochondrion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1.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X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c oxidase subunit II (mitochondrion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1.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4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P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F0 subunit 6 (mitochondrion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1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D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 dehydrogenase subunit 2 (mitochondrion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1.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158773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thepsin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L-like proteinas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2.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 dehydrogenase subunit 3 (mitochondrion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8</w:t>
            </w:r>
          </w:p>
        </w:tc>
      </w:tr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158866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haracterized LOC11588660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.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8</w:t>
            </w:r>
          </w:p>
        </w:tc>
      </w:tr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OC1158819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pha-amylase-lik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.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8</w:t>
            </w:r>
          </w:p>
        </w:tc>
      </w:tr>
      <w:tr w:rsidR="002C1A92" w:rsidRPr="009A6FCC" w:rsidTr="00873DE8">
        <w:trPr>
          <w:jc w:val="center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X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c oxidase subunit I (mitochondrion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0.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8</w:t>
            </w:r>
          </w:p>
        </w:tc>
      </w:tr>
    </w:tbl>
    <w:p w:rsidR="002C1A92" w:rsidRDefault="002C1A92" w:rsidP="002C1A9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6FCC">
        <w:rPr>
          <w:rFonts w:ascii="Times New Roman" w:eastAsia="Times New Roman" w:hAnsi="Times New Roman" w:cs="Times New Roman"/>
          <w:color w:val="000000"/>
          <w:sz w:val="24"/>
          <w:szCs w:val="24"/>
        </w:rPr>
        <w:t>M- Log2 ratio of the two conditions; Probability- obtained by comparing M and difference between two conditions (D)</w:t>
      </w:r>
    </w:p>
    <w:p w:rsidR="002C1A92" w:rsidRDefault="002C1A92" w:rsidP="002C1A92"/>
    <w:p w:rsidR="002C1A92" w:rsidRDefault="002C1A92" w:rsidP="002C1A92"/>
    <w:p w:rsidR="002C1A92" w:rsidRDefault="002C1A92" w:rsidP="002C1A92"/>
    <w:p w:rsidR="002C1A92" w:rsidRDefault="002C1A92" w:rsidP="002C1A92"/>
    <w:p w:rsidR="002C1A92" w:rsidRDefault="002C1A92" w:rsidP="002C1A92"/>
    <w:p w:rsidR="002C1A92" w:rsidRDefault="002C1A92" w:rsidP="002C1A92"/>
    <w:p w:rsidR="002C1A92" w:rsidRDefault="002C1A92" w:rsidP="002C1A92"/>
    <w:p w:rsidR="002C1A92" w:rsidRDefault="002C1A92" w:rsidP="002C1A92"/>
    <w:p w:rsidR="002C1A92" w:rsidRDefault="002C1A92" w:rsidP="002C1A92">
      <w:pPr>
        <w:sectPr w:rsidR="002C1A92" w:rsidSect="00B923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C1A92" w:rsidRPr="009A6FCC" w:rsidRDefault="00E53204" w:rsidP="002C1A92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E532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</w:t>
      </w:r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C1A92" w:rsidRPr="009A6F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</w:t>
      </w:r>
      <w:r w:rsidR="002C1A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 S3</w:t>
      </w:r>
      <w:r w:rsidR="002C1A92" w:rsidRPr="009A6F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2C1A92" w:rsidRPr="00BC29F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Uniquely expressed genes in resistant and susceptible </w:t>
      </w:r>
      <w:r w:rsidR="002C1A92" w:rsidRPr="00BC29FC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S. </w:t>
      </w:r>
      <w:proofErr w:type="spellStart"/>
      <w:r w:rsidR="002C1A92" w:rsidRPr="00BC29FC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oryzae</w:t>
      </w:r>
      <w:proofErr w:type="spellEnd"/>
      <w:r w:rsidR="002C1A92" w:rsidRPr="00BC29F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train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6"/>
        <w:gridCol w:w="5355"/>
        <w:gridCol w:w="1381"/>
        <w:gridCol w:w="1378"/>
        <w:gridCol w:w="674"/>
        <w:gridCol w:w="1352"/>
        <w:gridCol w:w="1358"/>
        <w:gridCol w:w="674"/>
      </w:tblGrid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-TNAU-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-TNAU-R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-TNAU-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-TNAU-S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893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LOC115889314 [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845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LOC115884580 [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757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uridin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'-triphosphate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ohydrolas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[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837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LOC115883700 [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909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LOC115890948 [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 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878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glucanas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[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834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LOC115883457 [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 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835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epsin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-like proteinase [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879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ich receptor-like protein kinase PERK2       [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879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getative cell wall protein gp1-like [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ice weevil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86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LOC115886238 [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</w:t>
            </w:r>
          </w:p>
        </w:tc>
      </w:tr>
      <w:tr w:rsidR="002C1A92" w:rsidRPr="009A6FCC" w:rsidTr="00873DE8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158834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1A92" w:rsidRPr="009A6FCC" w:rsidRDefault="002C1A92" w:rsidP="00873D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quemort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[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tophilus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F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e</w:t>
            </w:r>
            <w:proofErr w:type="spellEnd"/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ice weevil)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1A92" w:rsidRPr="009A6FCC" w:rsidRDefault="002C1A92" w:rsidP="0087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6F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6</w:t>
            </w:r>
          </w:p>
        </w:tc>
      </w:tr>
    </w:tbl>
    <w:p w:rsidR="002C1A92" w:rsidRDefault="002C1A92" w:rsidP="002C1A9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A6FCC">
        <w:rPr>
          <w:rFonts w:ascii="Times New Roman" w:eastAsia="Times New Roman" w:hAnsi="Times New Roman" w:cs="Times New Roman"/>
          <w:color w:val="000000"/>
          <w:sz w:val="24"/>
          <w:szCs w:val="24"/>
        </w:rPr>
        <w:t>M- Log2 ratio of the two conditions</w:t>
      </w:r>
    </w:p>
    <w:p w:rsidR="002C1A92" w:rsidRDefault="002C1A92" w:rsidP="002C1A92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2C1A92" w:rsidRDefault="002C1A92" w:rsidP="002C1A92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2C1A92" w:rsidRPr="007562C8" w:rsidRDefault="002C1A92" w:rsidP="002C1A92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S4</w:t>
      </w:r>
      <w:r w:rsidRPr="007562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BC29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EGG enrichment analysis for differentially expressed genes between phosphine resistant and susceptible populations of 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</w:t>
      </w:r>
      <w:r w:rsidRPr="00BC29F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S. </w:t>
      </w:r>
      <w:proofErr w:type="spellStart"/>
      <w:r w:rsidRPr="00BC29F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ryza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2C1A92" w:rsidTr="00873DE8"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hway ID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s annotated to the pathway</w:t>
            </w:r>
          </w:p>
        </w:tc>
      </w:tr>
      <w:tr w:rsidR="002C1A92" w:rsidTr="00873DE8"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30760844.1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00980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abolism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enobiotic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cytochrome P450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115885946</w:t>
            </w:r>
          </w:p>
        </w:tc>
      </w:tr>
      <w:tr w:rsidR="002C1A92" w:rsidTr="00873DE8"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30754475.1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00010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ycolysis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yconeogenesis</w:t>
            </w:r>
            <w:proofErr w:type="spellEnd"/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115881205</w:t>
            </w:r>
          </w:p>
        </w:tc>
      </w:tr>
      <w:tr w:rsidR="002C1A92" w:rsidTr="00873DE8"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30760844.1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00982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ug metabolism-cytochrome P450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115885946</w:t>
            </w:r>
          </w:p>
        </w:tc>
      </w:tr>
      <w:tr w:rsidR="002C1A92" w:rsidTr="00873DE8"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30756205.1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00020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trate cycle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115882329</w:t>
            </w:r>
          </w:p>
        </w:tc>
      </w:tr>
      <w:tr w:rsidR="002C1A92" w:rsidTr="00873DE8"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30752244.1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00983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ug metabolism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115879484</w:t>
            </w:r>
          </w:p>
        </w:tc>
      </w:tr>
      <w:tr w:rsidR="002C1A92" w:rsidTr="00873DE8"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30747946.1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00630; Map00020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yoxal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carboxyl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; citrate cycle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115876349</w:t>
            </w:r>
          </w:p>
        </w:tc>
      </w:tr>
      <w:tr w:rsidR="002C1A92" w:rsidTr="00873DE8"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30754451.1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00310; Map00380; Map00020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ysine degradation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ypatoph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; Citrate cycle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115881186</w:t>
            </w:r>
          </w:p>
        </w:tc>
      </w:tr>
      <w:tr w:rsidR="002C1A92" w:rsidTr="00873DE8"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P_030762320.1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00020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trate cycle</w:t>
            </w:r>
          </w:p>
        </w:tc>
        <w:tc>
          <w:tcPr>
            <w:tcW w:w="3487" w:type="dxa"/>
          </w:tcPr>
          <w:p w:rsidR="002C1A92" w:rsidRDefault="002C1A92" w:rsidP="00873D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115887127</w:t>
            </w:r>
          </w:p>
        </w:tc>
      </w:tr>
    </w:tbl>
    <w:p w:rsidR="002C1A92" w:rsidRDefault="002C1A92" w:rsidP="002C1A92"/>
    <w:p w:rsidR="002C1A92" w:rsidRDefault="002C1A92" w:rsidP="002C1A92"/>
    <w:p w:rsidR="00C625A3" w:rsidRDefault="00C625A3"/>
    <w:sectPr w:rsidR="00C625A3" w:rsidSect="00B923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A92"/>
    <w:rsid w:val="002C1A92"/>
    <w:rsid w:val="00C625A3"/>
    <w:rsid w:val="00E5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6F03FE-5D3F-4FC5-8305-1BEEF17A2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A92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5-30T07:01:00Z</dcterms:created>
  <dcterms:modified xsi:type="dcterms:W3CDTF">2023-09-08T05:32:00Z</dcterms:modified>
</cp:coreProperties>
</file>